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DF2FDC8" w:rsidR="00F102CC" w:rsidRPr="003D5AF6" w:rsidRDefault="00AF3E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3913172" w:rsidR="00F102CC" w:rsidRPr="003D5AF6" w:rsidRDefault="00AF3EEA">
            <w:pPr>
              <w:rPr>
                <w:rFonts w:ascii="Noto Sans" w:eastAsia="Noto Sans" w:hAnsi="Noto Sans" w:cs="Noto Sans"/>
                <w:bCs/>
                <w:color w:val="434343"/>
                <w:sz w:val="18"/>
                <w:szCs w:val="18"/>
              </w:rPr>
            </w:pPr>
            <w:r>
              <w:rPr>
                <w:rFonts w:ascii="Noto Sans" w:eastAsia="Noto Sans" w:hAnsi="Noto Sans" w:cs="Noto Sans"/>
                <w:bCs/>
                <w:color w:val="434343"/>
                <w:sz w:val="18"/>
                <w:szCs w:val="18"/>
              </w:rPr>
              <w:t>The information has been added to the Method section “Histology and cell counting”.</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3936E4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2ED010E" w:rsidR="00F102CC" w:rsidRPr="003D5AF6" w:rsidRDefault="00AF3E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6613B6A" w:rsidR="00F102CC" w:rsidRPr="003D5AF6" w:rsidRDefault="00AF3E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226DAA4" w:rsidR="00F102CC" w:rsidRPr="003D5AF6" w:rsidRDefault="00AF3E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FB2186D" w:rsidR="00F102CC" w:rsidRPr="003D5AF6" w:rsidRDefault="00AF3EEA">
            <w:pPr>
              <w:rPr>
                <w:rFonts w:ascii="Noto Sans" w:eastAsia="Noto Sans" w:hAnsi="Noto Sans" w:cs="Noto Sans"/>
                <w:bCs/>
                <w:color w:val="434343"/>
                <w:sz w:val="18"/>
                <w:szCs w:val="18"/>
              </w:rPr>
            </w:pPr>
            <w:r>
              <w:rPr>
                <w:rFonts w:ascii="Noto Sans" w:eastAsia="Noto Sans" w:hAnsi="Noto Sans" w:cs="Noto Sans"/>
                <w:bCs/>
                <w:color w:val="434343"/>
                <w:sz w:val="18"/>
                <w:szCs w:val="18"/>
              </w:rPr>
              <w:t>All information is provided in the Method section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422B3B6" w:rsidR="00F102CC" w:rsidRPr="003D5AF6" w:rsidRDefault="00AF3E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6C32530" w:rsidR="00F102CC" w:rsidRPr="003D5AF6" w:rsidRDefault="00AF3E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B0690C7" w:rsidR="00F102CC" w:rsidRPr="003D5AF6" w:rsidRDefault="00AF3EE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E5F21A8" w:rsidR="00F102CC" w:rsidRDefault="00AF3EEA">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A4CD805" w:rsidR="00F102CC" w:rsidRPr="003D5AF6" w:rsidRDefault="00AF3E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5705376C" w:rsidR="00F102CC" w:rsidRPr="003D5AF6" w:rsidRDefault="00AF3E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Citations for specific procedures are provided in the Method section.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F170496" w:rsidR="00F102CC" w:rsidRPr="003D5AF6" w:rsidRDefault="00AF3EE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 section “Statistical analysi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2A4824B" w:rsidR="00F102CC" w:rsidRPr="003D5AF6" w:rsidRDefault="00AA6B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 section “</w:t>
            </w:r>
            <w:r>
              <w:rPr>
                <w:rFonts w:ascii="Noto Sans" w:eastAsia="Noto Sans" w:hAnsi="Noto Sans" w:cs="Noto Sans"/>
                <w:bCs/>
                <w:color w:val="434343"/>
                <w:sz w:val="18"/>
                <w:szCs w:val="18"/>
              </w:rPr>
              <w:t>Animals</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E93C66C" w:rsidR="00F102CC" w:rsidRPr="003D5AF6" w:rsidRDefault="00AA6B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 section “</w:t>
            </w:r>
            <w:r>
              <w:rPr>
                <w:rFonts w:ascii="Noto Sans" w:eastAsia="Noto Sans" w:hAnsi="Noto Sans" w:cs="Noto Sans"/>
                <w:bCs/>
                <w:color w:val="434343"/>
                <w:sz w:val="18"/>
                <w:szCs w:val="18"/>
              </w:rPr>
              <w:t>Histology and cell counting</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33071EAD" w:rsidR="00F102CC" w:rsidRPr="003D5AF6" w:rsidRDefault="00F17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 section “</w:t>
            </w:r>
            <w:r>
              <w:rPr>
                <w:rFonts w:ascii="Noto Sans" w:eastAsia="Noto Sans" w:hAnsi="Noto Sans" w:cs="Noto Sans"/>
                <w:bCs/>
                <w:color w:val="434343"/>
                <w:sz w:val="18"/>
                <w:szCs w:val="18"/>
              </w:rPr>
              <w:t>Slice electrophysiology</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2B88A27E" w:rsidR="00F102CC" w:rsidRPr="003D5AF6" w:rsidRDefault="00F17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013A745" w:rsidR="00F102CC" w:rsidRPr="003D5AF6" w:rsidRDefault="00F17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47489E34" w:rsidR="00F102CC" w:rsidRPr="003D5AF6" w:rsidRDefault="00F17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757CFBB" w:rsidR="00F102CC" w:rsidRPr="003D5AF6" w:rsidRDefault="00F17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Method section “Animal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508A282" w:rsidR="00F102CC" w:rsidRPr="003D5AF6" w:rsidRDefault="00F17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5BD8FB8" w:rsidR="00F102CC" w:rsidRPr="003D5AF6" w:rsidRDefault="00F1715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B714FC0" w:rsidR="00F102CC" w:rsidRPr="003D5AF6" w:rsidRDefault="00242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the Method section “Statistical analysi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CB1D327" w:rsidR="00F102CC" w:rsidRPr="003D5AF6" w:rsidRDefault="00242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rovided in corresponding figure legends.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25BDE3DF" w:rsidR="00F102CC" w:rsidRPr="003D5AF6" w:rsidRDefault="00242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atement is provided.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59116A54" w:rsidR="00F102CC" w:rsidRPr="003D5AF6" w:rsidRDefault="00242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F38A4A" w:rsidR="00F102CC" w:rsidRPr="003D5AF6" w:rsidRDefault="00242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0DBB4D0" w:rsidR="00F102CC" w:rsidRPr="003D5AF6" w:rsidRDefault="00242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7D0B0C83" w:rsidR="00F102CC" w:rsidRPr="003D5AF6" w:rsidRDefault="00242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626ED0CC" w:rsidR="00F102CC" w:rsidRPr="003D5AF6" w:rsidRDefault="00242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4F97B516" w:rsidR="00F102CC" w:rsidRPr="003D5AF6" w:rsidRDefault="00242E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93313">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56320B" w14:textId="77777777" w:rsidR="00293313" w:rsidRDefault="00293313">
      <w:r>
        <w:separator/>
      </w:r>
    </w:p>
  </w:endnote>
  <w:endnote w:type="continuationSeparator" w:id="0">
    <w:p w14:paraId="08614542" w14:textId="77777777" w:rsidR="00293313" w:rsidRDefault="002933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401CD2" w14:textId="77777777" w:rsidR="00293313" w:rsidRDefault="00293313">
      <w:r>
        <w:separator/>
      </w:r>
    </w:p>
  </w:footnote>
  <w:footnote w:type="continuationSeparator" w:id="0">
    <w:p w14:paraId="147721EB" w14:textId="77777777" w:rsidR="00293313" w:rsidRDefault="002933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42E76"/>
    <w:rsid w:val="00293313"/>
    <w:rsid w:val="003D5AF6"/>
    <w:rsid w:val="00400C53"/>
    <w:rsid w:val="00427975"/>
    <w:rsid w:val="004E2C31"/>
    <w:rsid w:val="00552C42"/>
    <w:rsid w:val="005B0259"/>
    <w:rsid w:val="007054B6"/>
    <w:rsid w:val="0078687E"/>
    <w:rsid w:val="009C7B26"/>
    <w:rsid w:val="00A11E52"/>
    <w:rsid w:val="00AA6BF8"/>
    <w:rsid w:val="00AF3EEA"/>
    <w:rsid w:val="00B2483D"/>
    <w:rsid w:val="00BD41E9"/>
    <w:rsid w:val="00C84413"/>
    <w:rsid w:val="00F102CC"/>
    <w:rsid w:val="00F17157"/>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customXml" Target="../customXml/item2.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openxmlformats.org/officeDocument/2006/relationships/customXml" Target="../customXml/item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 Id="rId22" Type="http://schemas.openxmlformats.org/officeDocument/2006/relationships/customXml" Target="../customXml/item3.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9C44205533F14E8BF0BA44AF416B74" ma:contentTypeVersion="14" ma:contentTypeDescription="Create a new document." ma:contentTypeScope="" ma:versionID="2c81e8e9e355eee912ef55bbee3f219d">
  <xsd:schema xmlns:xsd="http://www.w3.org/2001/XMLSchema" xmlns:xs="http://www.w3.org/2001/XMLSchema" xmlns:p="http://schemas.microsoft.com/office/2006/metadata/properties" xmlns:ns2="9a585d80-4a87-4540-9904-e01af75b3964" xmlns:ns3="738b6fec-8f38-442b-a1bd-6eaf3994cc41" targetNamespace="http://schemas.microsoft.com/office/2006/metadata/properties" ma:root="true" ma:fieldsID="c784f88e8fec4f4cd13ddb6b83179ecc" ns2:_="" ns3:_="">
    <xsd:import namespace="9a585d80-4a87-4540-9904-e01af75b3964"/>
    <xsd:import namespace="738b6fec-8f38-442b-a1bd-6eaf3994cc41"/>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Location" minOccurs="0"/>
                <xsd:element ref="ns2:MediaLengthInSecond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585d80-4a87-4540-9904-e01af75b39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528e5b72-a11e-43e4-996b-2cb2b326d1f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BillingMetadata" ma:index="21"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738b6fec-8f38-442b-a1bd-6eaf3994cc41"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150a1098-a5f4-4541-81cb-3bac972fe403}" ma:internalName="TaxCatchAll" ma:showField="CatchAllData" ma:web="738b6fec-8f38-442b-a1bd-6eaf3994cc4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38b6fec-8f38-442b-a1bd-6eaf3994cc41" xsi:nil="true"/>
    <lcf76f155ced4ddcb4097134ff3c332f xmlns="9a585d80-4a87-4540-9904-e01af75b396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10891764-27EF-41E8-B95A-9F9A852A4584}"/>
</file>

<file path=customXml/itemProps2.xml><?xml version="1.0" encoding="utf-8"?>
<ds:datastoreItem xmlns:ds="http://schemas.openxmlformats.org/officeDocument/2006/customXml" ds:itemID="{8629A2CF-7580-4352-AB06-943E0481170B}"/>
</file>

<file path=customXml/itemProps3.xml><?xml version="1.0" encoding="utf-8"?>
<ds:datastoreItem xmlns:ds="http://schemas.openxmlformats.org/officeDocument/2006/customXml" ds:itemID="{E28F839F-5FF9-4947-AD70-169DD9A31667}"/>
</file>

<file path=docProps/app.xml><?xml version="1.0" encoding="utf-8"?>
<Properties xmlns="http://schemas.openxmlformats.org/officeDocument/2006/extended-properties" xmlns:vt="http://schemas.openxmlformats.org/officeDocument/2006/docPropsVTypes">
  <Template>Normal</Template>
  <TotalTime>1</TotalTime>
  <Pages>6</Pages>
  <Words>1507</Words>
  <Characters>8590</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EYI XIE</dc:creator>
  <cp:lastModifiedBy>Xie, Xueyi</cp:lastModifiedBy>
  <cp:revision>2</cp:revision>
  <dcterms:created xsi:type="dcterms:W3CDTF">2026-02-12T17:27:00Z</dcterms:created>
  <dcterms:modified xsi:type="dcterms:W3CDTF">2026-02-12T17: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9C44205533F14E8BF0BA44AF416B74</vt:lpwstr>
  </property>
</Properties>
</file>